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AC519" w14:textId="660C4A40" w:rsidR="0075280B" w:rsidRPr="0075280B" w:rsidRDefault="0075280B" w:rsidP="0075280B">
      <w:pPr>
        <w:rPr>
          <w:rFonts w:ascii="Times New Roman" w:eastAsia="Times New Roman" w:hAnsi="Times New Roman" w:cs="Times New Roman"/>
          <w:b/>
          <w:u w:val="single"/>
        </w:rPr>
      </w:pPr>
      <w:r w:rsidRPr="0075280B">
        <w:rPr>
          <w:rFonts w:ascii="Times New Roman" w:eastAsia="Times New Roman" w:hAnsi="Times New Roman" w:cs="Times New Roman"/>
          <w:b/>
          <w:u w:val="single"/>
        </w:rPr>
        <w:t xml:space="preserve">Foodbot Factory </w:t>
      </w:r>
      <w:r>
        <w:rPr>
          <w:rFonts w:ascii="Times New Roman" w:eastAsia="Times New Roman" w:hAnsi="Times New Roman" w:cs="Times New Roman"/>
          <w:b/>
          <w:u w:val="single"/>
        </w:rPr>
        <w:t>G</w:t>
      </w:r>
      <w:r w:rsidRPr="0075280B">
        <w:rPr>
          <w:rFonts w:ascii="Times New Roman" w:eastAsia="Times New Roman" w:hAnsi="Times New Roman" w:cs="Times New Roman"/>
          <w:b/>
          <w:u w:val="single"/>
        </w:rPr>
        <w:t xml:space="preserve">amification </w:t>
      </w:r>
      <w:r>
        <w:rPr>
          <w:rFonts w:ascii="Times New Roman" w:eastAsia="Times New Roman" w:hAnsi="Times New Roman" w:cs="Times New Roman"/>
          <w:b/>
          <w:u w:val="single"/>
        </w:rPr>
        <w:t>C</w:t>
      </w:r>
      <w:r w:rsidRPr="0075280B">
        <w:rPr>
          <w:rFonts w:ascii="Times New Roman" w:eastAsia="Times New Roman" w:hAnsi="Times New Roman" w:cs="Times New Roman"/>
          <w:b/>
          <w:u w:val="single"/>
        </w:rPr>
        <w:t>haracteristics</w:t>
      </w:r>
      <w:bookmarkStart w:id="0" w:name="_GoBack"/>
      <w:bookmarkEnd w:id="0"/>
      <w:r w:rsidRPr="0075280B">
        <w:rPr>
          <w:rFonts w:ascii="Times New Roman" w:eastAsia="Times New Roman" w:hAnsi="Times New Roman" w:cs="Times New Roman"/>
          <w:b/>
          <w:u w:val="single"/>
        </w:rPr>
        <w:t xml:space="preserve"> </w:t>
      </w:r>
    </w:p>
    <w:p w14:paraId="704D6AF3" w14:textId="77777777" w:rsidR="0075280B" w:rsidRDefault="0075280B" w:rsidP="0075280B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42"/>
        <w:gridCol w:w="2391"/>
        <w:gridCol w:w="961"/>
        <w:gridCol w:w="1226"/>
        <w:gridCol w:w="2140"/>
      </w:tblGrid>
      <w:tr w:rsidR="0075280B" w14:paraId="6470A59C" w14:textId="77777777" w:rsidTr="003A1EF2">
        <w:trPr>
          <w:trHeight w:val="20"/>
        </w:trPr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8389B" w14:textId="39C21747" w:rsidR="0075280B" w:rsidRDefault="0075280B" w:rsidP="003A1E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mension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71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07B22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racteristics</w:t>
            </w:r>
          </w:p>
        </w:tc>
      </w:tr>
      <w:tr w:rsidR="0075280B" w14:paraId="4ED4418C" w14:textId="77777777" w:rsidTr="003A1EF2">
        <w:trPr>
          <w:trHeight w:val="180"/>
        </w:trPr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E3ED7" w14:textId="77777777" w:rsidR="0075280B" w:rsidRDefault="0075280B" w:rsidP="003A1E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mification concept-to-user communication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B0E4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rect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82585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ted</w:t>
            </w:r>
          </w:p>
        </w:tc>
      </w:tr>
      <w:tr w:rsidR="0075280B" w14:paraId="5FBB848E" w14:textId="77777777" w:rsidTr="003A1EF2">
        <w:trPr>
          <w:trHeight w:val="240"/>
        </w:trPr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76B8" w14:textId="77777777" w:rsidR="0075280B" w:rsidRDefault="0075280B" w:rsidP="003A1E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er identity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490A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tual character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4B018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lf-selecte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49AF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75280B" w14:paraId="5226A514" w14:textId="77777777" w:rsidTr="003A1EF2"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2E74" w14:textId="77777777" w:rsidR="0075280B" w:rsidRDefault="0075280B" w:rsidP="003A1E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wards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7DD14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l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FFEF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l and extern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F7275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75280B" w14:paraId="73D6CF7F" w14:textId="77777777" w:rsidTr="003A1EF2">
        <w:trPr>
          <w:trHeight w:val="280"/>
        </w:trPr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7E169" w14:textId="77777777" w:rsidR="0075280B" w:rsidRDefault="0075280B" w:rsidP="003A1E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etition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F3742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rect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7CF13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rec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B530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75280B" w14:paraId="64F6C3EA" w14:textId="77777777" w:rsidTr="003A1EF2">
        <w:trPr>
          <w:trHeight w:val="200"/>
        </w:trPr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32BE8" w14:textId="77777777" w:rsidR="0075280B" w:rsidRDefault="0075280B" w:rsidP="003A1E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get Group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824FF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s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0994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y individual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3C6B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 professionals</w:t>
            </w:r>
          </w:p>
        </w:tc>
      </w:tr>
      <w:tr w:rsidR="0075280B" w14:paraId="0A0B00C3" w14:textId="77777777" w:rsidTr="003A1EF2">
        <w:trPr>
          <w:trHeight w:val="180"/>
        </w:trPr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6C956" w14:textId="77777777" w:rsidR="0075280B" w:rsidRDefault="0075280B" w:rsidP="003A1E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aboration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6E693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operative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5252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ortive onl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E11D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75280B" w14:paraId="6132B32C" w14:textId="77777777" w:rsidTr="003A1EF2">
        <w:trPr>
          <w:trHeight w:val="260"/>
        </w:trPr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E98B" w14:textId="77777777" w:rsidR="0075280B" w:rsidRDefault="0075280B" w:rsidP="003A1E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l-Setting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55E2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lf-set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9784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ernally-se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489AE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75280B" w14:paraId="43E784D9" w14:textId="77777777" w:rsidTr="003A1EF2">
        <w:trPr>
          <w:trHeight w:val="60"/>
        </w:trPr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08C74" w14:textId="77777777" w:rsidR="0075280B" w:rsidRDefault="0075280B" w:rsidP="003A1E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rrative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92671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inuous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490E5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isodical</w:t>
            </w:r>
          </w:p>
        </w:tc>
      </w:tr>
      <w:tr w:rsidR="0075280B" w14:paraId="3C1E2DA5" w14:textId="77777777" w:rsidTr="003A1EF2">
        <w:trPr>
          <w:trHeight w:val="160"/>
        </w:trPr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42A3" w14:textId="77777777" w:rsidR="0075280B" w:rsidRDefault="0075280B" w:rsidP="003A1E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inforcement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93DD4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5ED51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-negative</w:t>
            </w:r>
          </w:p>
        </w:tc>
      </w:tr>
      <w:tr w:rsidR="0075280B" w14:paraId="31B26349" w14:textId="77777777" w:rsidTr="003A1EF2"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D819" w14:textId="77777777" w:rsidR="0075280B" w:rsidRDefault="0075280B" w:rsidP="003A1E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l of integration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2A06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pendent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CF43C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herent</w:t>
            </w:r>
          </w:p>
        </w:tc>
      </w:tr>
      <w:tr w:rsidR="0075280B" w14:paraId="2E9D4571" w14:textId="77777777" w:rsidTr="003A1EF2"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7B7EC" w14:textId="77777777" w:rsidR="0075280B" w:rsidRDefault="0075280B" w:rsidP="003A1E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uasive intent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793E5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iance change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6809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havior chan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0E711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itude change</w:t>
            </w:r>
          </w:p>
        </w:tc>
      </w:tr>
      <w:tr w:rsidR="0075280B" w14:paraId="72CFF058" w14:textId="77777777" w:rsidTr="003A1EF2"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DBC24" w14:textId="77777777" w:rsidR="0075280B" w:rsidRDefault="0075280B" w:rsidP="003A1E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er advancement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7A4D9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sentation only</w:t>
            </w:r>
          </w:p>
        </w:tc>
        <w:tc>
          <w:tcPr>
            <w:tcW w:w="218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BE4D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iv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3C8E" w14:textId="77777777" w:rsidR="0075280B" w:rsidRDefault="0075280B" w:rsidP="003A1EF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</w:tbl>
    <w:p w14:paraId="2E445B3A" w14:textId="4452B104" w:rsidR="0075280B" w:rsidRDefault="0075280B" w:rsidP="0075280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ince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Foodbot Factory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s focused on education, rather than behaviour change like most mHealth apps, the </w:t>
      </w:r>
      <w:r>
        <w:rPr>
          <w:rFonts w:ascii="Times New Roman" w:eastAsia="Times New Roman" w:hAnsi="Times New Roman" w:cs="Times New Roman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sz w:val="20"/>
          <w:szCs w:val="20"/>
        </w:rPr>
        <w:t>axonomy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f Gamification Concepts for Health App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5280B">
        <w:rPr>
          <w:rFonts w:ascii="Times New Roman" w:eastAsia="Times New Roman" w:hAnsi="Times New Roman" w:cs="Times New Roman"/>
          <w:sz w:val="20"/>
          <w:szCs w:val="20"/>
        </w:rPr>
        <w:t xml:space="preserve">[47] </w:t>
      </w:r>
      <w:r>
        <w:rPr>
          <w:rFonts w:ascii="Times New Roman" w:eastAsia="Times New Roman" w:hAnsi="Times New Roman" w:cs="Times New Roman"/>
          <w:sz w:val="20"/>
          <w:szCs w:val="20"/>
        </w:rPr>
        <w:t>was modified to include a “No” option for the characteristics of user identity and goal-setting.</w:t>
      </w:r>
      <w:bookmarkStart w:id="1" w:name="bookmark=id.3rdcrjn" w:colFirst="0" w:colLast="0"/>
      <w:bookmarkEnd w:id="1"/>
    </w:p>
    <w:p w14:paraId="59BB72C2" w14:textId="77777777" w:rsidR="0075280B" w:rsidRDefault="0075280B" w:rsidP="0075280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6E0B91A" w14:textId="77777777" w:rsidR="00941EA9" w:rsidRDefault="00941EA9"/>
    <w:sectPr w:rsidR="00941EA9" w:rsidSect="009A10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80B"/>
    <w:rsid w:val="00004D1B"/>
    <w:rsid w:val="000305B9"/>
    <w:rsid w:val="00047385"/>
    <w:rsid w:val="00054189"/>
    <w:rsid w:val="000565ED"/>
    <w:rsid w:val="00066187"/>
    <w:rsid w:val="00091CD0"/>
    <w:rsid w:val="000F6B61"/>
    <w:rsid w:val="001059AD"/>
    <w:rsid w:val="00185F1D"/>
    <w:rsid w:val="00192221"/>
    <w:rsid w:val="00196B2A"/>
    <w:rsid w:val="001B7194"/>
    <w:rsid w:val="001C37F5"/>
    <w:rsid w:val="001E4381"/>
    <w:rsid w:val="001E4382"/>
    <w:rsid w:val="00211034"/>
    <w:rsid w:val="00220EF4"/>
    <w:rsid w:val="00232171"/>
    <w:rsid w:val="002353EE"/>
    <w:rsid w:val="002478B3"/>
    <w:rsid w:val="0025276D"/>
    <w:rsid w:val="00263818"/>
    <w:rsid w:val="002931BA"/>
    <w:rsid w:val="002C0046"/>
    <w:rsid w:val="002D3594"/>
    <w:rsid w:val="002F4625"/>
    <w:rsid w:val="003073FD"/>
    <w:rsid w:val="003170A9"/>
    <w:rsid w:val="0034101B"/>
    <w:rsid w:val="003534DD"/>
    <w:rsid w:val="003703C1"/>
    <w:rsid w:val="003863FA"/>
    <w:rsid w:val="003A1878"/>
    <w:rsid w:val="003A4147"/>
    <w:rsid w:val="003A69C5"/>
    <w:rsid w:val="003B033D"/>
    <w:rsid w:val="003C28CB"/>
    <w:rsid w:val="003F33A6"/>
    <w:rsid w:val="003F7B4F"/>
    <w:rsid w:val="00403209"/>
    <w:rsid w:val="00410DCC"/>
    <w:rsid w:val="0043270F"/>
    <w:rsid w:val="00434DCC"/>
    <w:rsid w:val="00475B2F"/>
    <w:rsid w:val="0048471E"/>
    <w:rsid w:val="004B1EB5"/>
    <w:rsid w:val="004C3DBF"/>
    <w:rsid w:val="004F30F4"/>
    <w:rsid w:val="005106D9"/>
    <w:rsid w:val="005251A9"/>
    <w:rsid w:val="00530AC9"/>
    <w:rsid w:val="00531C93"/>
    <w:rsid w:val="00553347"/>
    <w:rsid w:val="00561363"/>
    <w:rsid w:val="00583274"/>
    <w:rsid w:val="005A1B9B"/>
    <w:rsid w:val="005B030E"/>
    <w:rsid w:val="005C2E0A"/>
    <w:rsid w:val="005D11E5"/>
    <w:rsid w:val="005D3626"/>
    <w:rsid w:val="005D455A"/>
    <w:rsid w:val="005D5ABE"/>
    <w:rsid w:val="00607B96"/>
    <w:rsid w:val="00612167"/>
    <w:rsid w:val="00612ECF"/>
    <w:rsid w:val="006160D8"/>
    <w:rsid w:val="00636878"/>
    <w:rsid w:val="0068287F"/>
    <w:rsid w:val="006A6803"/>
    <w:rsid w:val="006E7813"/>
    <w:rsid w:val="0075280B"/>
    <w:rsid w:val="00785788"/>
    <w:rsid w:val="007E5649"/>
    <w:rsid w:val="007F0159"/>
    <w:rsid w:val="00825920"/>
    <w:rsid w:val="00833F75"/>
    <w:rsid w:val="00834588"/>
    <w:rsid w:val="00840CC1"/>
    <w:rsid w:val="00844012"/>
    <w:rsid w:val="008654E8"/>
    <w:rsid w:val="00865D30"/>
    <w:rsid w:val="008774A9"/>
    <w:rsid w:val="008836CC"/>
    <w:rsid w:val="0089534E"/>
    <w:rsid w:val="008B0F50"/>
    <w:rsid w:val="008B42CE"/>
    <w:rsid w:val="008D4E2D"/>
    <w:rsid w:val="008D55FE"/>
    <w:rsid w:val="008E1898"/>
    <w:rsid w:val="00941EA9"/>
    <w:rsid w:val="00961AF9"/>
    <w:rsid w:val="00986AFB"/>
    <w:rsid w:val="00990E0C"/>
    <w:rsid w:val="009A10F5"/>
    <w:rsid w:val="009A426B"/>
    <w:rsid w:val="009E00BD"/>
    <w:rsid w:val="009E5820"/>
    <w:rsid w:val="00A0100D"/>
    <w:rsid w:val="00A062FC"/>
    <w:rsid w:val="00A075BB"/>
    <w:rsid w:val="00A20A28"/>
    <w:rsid w:val="00A536A7"/>
    <w:rsid w:val="00A878A2"/>
    <w:rsid w:val="00AB538B"/>
    <w:rsid w:val="00AD0986"/>
    <w:rsid w:val="00B00D44"/>
    <w:rsid w:val="00B11A98"/>
    <w:rsid w:val="00B12874"/>
    <w:rsid w:val="00B24FEF"/>
    <w:rsid w:val="00B321AF"/>
    <w:rsid w:val="00B33E78"/>
    <w:rsid w:val="00B533B8"/>
    <w:rsid w:val="00B56E3C"/>
    <w:rsid w:val="00B64C19"/>
    <w:rsid w:val="00B706B0"/>
    <w:rsid w:val="00B91FA3"/>
    <w:rsid w:val="00BD2145"/>
    <w:rsid w:val="00BF5C0C"/>
    <w:rsid w:val="00C05C8D"/>
    <w:rsid w:val="00C11874"/>
    <w:rsid w:val="00C31293"/>
    <w:rsid w:val="00C63F1C"/>
    <w:rsid w:val="00CA36BD"/>
    <w:rsid w:val="00CA40D9"/>
    <w:rsid w:val="00CB04AA"/>
    <w:rsid w:val="00CB4680"/>
    <w:rsid w:val="00CC66BA"/>
    <w:rsid w:val="00CC764D"/>
    <w:rsid w:val="00CF7657"/>
    <w:rsid w:val="00D07187"/>
    <w:rsid w:val="00D40320"/>
    <w:rsid w:val="00D64C01"/>
    <w:rsid w:val="00D83653"/>
    <w:rsid w:val="00DA321F"/>
    <w:rsid w:val="00DA5881"/>
    <w:rsid w:val="00DD0263"/>
    <w:rsid w:val="00DF26B3"/>
    <w:rsid w:val="00DF7412"/>
    <w:rsid w:val="00DF7B03"/>
    <w:rsid w:val="00DF7BF1"/>
    <w:rsid w:val="00E02F4F"/>
    <w:rsid w:val="00E16562"/>
    <w:rsid w:val="00E36C69"/>
    <w:rsid w:val="00E44F38"/>
    <w:rsid w:val="00E51E03"/>
    <w:rsid w:val="00E542F6"/>
    <w:rsid w:val="00E65430"/>
    <w:rsid w:val="00E66DA0"/>
    <w:rsid w:val="00E73759"/>
    <w:rsid w:val="00EA3AD8"/>
    <w:rsid w:val="00EB311A"/>
    <w:rsid w:val="00EC1602"/>
    <w:rsid w:val="00ED78D0"/>
    <w:rsid w:val="00EE54CE"/>
    <w:rsid w:val="00EE5691"/>
    <w:rsid w:val="00F23896"/>
    <w:rsid w:val="00F24D69"/>
    <w:rsid w:val="00F3423A"/>
    <w:rsid w:val="00F44154"/>
    <w:rsid w:val="00F46C66"/>
    <w:rsid w:val="00F860BC"/>
    <w:rsid w:val="00F9799D"/>
    <w:rsid w:val="00FB4ACE"/>
    <w:rsid w:val="00FC779A"/>
    <w:rsid w:val="00FD4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3602C"/>
  <w14:defaultImageDpi w14:val="32767"/>
  <w15:chartTrackingRefBased/>
  <w15:docId w15:val="{2A763717-CDA7-B94E-8530-C94673937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280B"/>
    <w:rPr>
      <w:rFonts w:ascii="Cambria" w:eastAsia="Cambria" w:hAnsi="Cambria" w:cs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6BD"/>
    <w:pPr>
      <w:keepNext/>
      <w:keepLines/>
      <w:spacing w:before="240" w:line="480" w:lineRule="auto"/>
      <w:jc w:val="center"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6BD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36BD"/>
    <w:pPr>
      <w:keepNext/>
      <w:keepLines/>
      <w:spacing w:before="40" w:line="480" w:lineRule="auto"/>
      <w:ind w:left="72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36BD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CA36BD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A36BD"/>
    <w:rPr>
      <w:rFonts w:ascii="Times" w:eastAsiaTheme="majorEastAsia" w:hAnsi="Times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rown</dc:creator>
  <cp:keywords/>
  <dc:description/>
  <cp:lastModifiedBy>Jacqueline Brown</cp:lastModifiedBy>
  <cp:revision>1</cp:revision>
  <dcterms:created xsi:type="dcterms:W3CDTF">2020-02-12T01:29:00Z</dcterms:created>
  <dcterms:modified xsi:type="dcterms:W3CDTF">2020-02-12T01:33:00Z</dcterms:modified>
</cp:coreProperties>
</file>